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3658"/>
        <w:gridCol w:w="3822"/>
      </w:tblGrid>
      <w:tr w:rsidR="00581C3E" w:rsidRPr="00581C3E" w14:paraId="2D81C05E" w14:textId="77777777" w:rsidTr="00581C3E">
        <w:trPr>
          <w:trHeight w:val="280"/>
        </w:trPr>
        <w:tc>
          <w:tcPr>
            <w:tcW w:w="10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FE6F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table 1. Number of cases of mortality and cause of death</w:t>
            </w:r>
          </w:p>
        </w:tc>
      </w:tr>
      <w:tr w:rsidR="00581C3E" w:rsidRPr="00581C3E" w14:paraId="278E8822" w14:textId="77777777" w:rsidTr="00581C3E">
        <w:trPr>
          <w:trHeight w:val="28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9A08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147A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ML with </w:t>
            </w:r>
            <w:proofErr w:type="gramStart"/>
            <w:r w:rsidRPr="00581C3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CR::</w:t>
            </w:r>
            <w:proofErr w:type="gramEnd"/>
            <w:r w:rsidRPr="00581C3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BL1</w:t>
            </w: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 = 22) 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518E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PAL with </w:t>
            </w:r>
            <w:proofErr w:type="gramStart"/>
            <w:r w:rsidRPr="00581C3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BCR::</w:t>
            </w:r>
            <w:proofErr w:type="gramEnd"/>
            <w:r w:rsidRPr="00581C3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BL1</w:t>
            </w: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 = 10)</w:t>
            </w:r>
          </w:p>
        </w:tc>
      </w:tr>
      <w:tr w:rsidR="00581C3E" w:rsidRPr="00581C3E" w14:paraId="565DC5B0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4823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AA4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DAB2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81C3E" w:rsidRPr="00581C3E" w14:paraId="4F47E7F5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7C6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Bacterial infection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73EA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C1CF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81C3E" w:rsidRPr="00581C3E" w14:paraId="565FA1F8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FF8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cute GVHD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808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0174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1C3E" w:rsidRPr="00581C3E" w14:paraId="5B3224E5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9756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cute hepatiti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9BD3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E8D6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81C3E" w:rsidRPr="00581C3E" w14:paraId="690C7A04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4626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Renal failur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FB4A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DC4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1C3E" w:rsidRPr="00581C3E" w14:paraId="76CFFCC1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849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RD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386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EB4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1C3E" w:rsidRPr="00581C3E" w14:paraId="7D375AF8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F41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uicide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D3D4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CDE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1C3E" w:rsidRPr="00581C3E" w14:paraId="6E5652B5" w14:textId="77777777" w:rsidTr="00581C3E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D2A1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nknown sudden death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2521D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0465" w14:textId="77777777" w:rsidR="00581C3E" w:rsidRPr="00581C3E" w:rsidRDefault="00581C3E" w:rsidP="00581C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81C3E" w:rsidRPr="00581C3E" w14:paraId="74C6AF2B" w14:textId="77777777" w:rsidTr="00581C3E">
        <w:trPr>
          <w:trHeight w:val="680"/>
        </w:trPr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D68E" w14:textId="77777777" w:rsidR="00581C3E" w:rsidRPr="00581C3E" w:rsidRDefault="00581C3E" w:rsidP="00581C3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L, acute myeloid leukemia; MPAL, mixed phenotype acute leukemia; GVHD, graft-versus-</w:t>
            </w:r>
            <w:proofErr w:type="spellStart"/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tdisease</w:t>
            </w:r>
            <w:proofErr w:type="spellEnd"/>
            <w:r w:rsidRPr="00581C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 ARDS, acute respiratory distress syndrome</w:t>
            </w:r>
          </w:p>
        </w:tc>
      </w:tr>
    </w:tbl>
    <w:p w14:paraId="1E707506" w14:textId="77777777" w:rsidR="006F67E2" w:rsidRPr="00581C3E" w:rsidRDefault="006F67E2"/>
    <w:sectPr w:rsidR="006F67E2" w:rsidRPr="00581C3E" w:rsidSect="0073694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F5D1A" w14:textId="77777777" w:rsidR="004E735D" w:rsidRDefault="004E735D" w:rsidP="004E735D">
      <w:r>
        <w:separator/>
      </w:r>
    </w:p>
  </w:endnote>
  <w:endnote w:type="continuationSeparator" w:id="0">
    <w:p w14:paraId="432DE9C8" w14:textId="77777777" w:rsidR="004E735D" w:rsidRDefault="004E735D" w:rsidP="004E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536E2" w14:textId="77777777" w:rsidR="004E735D" w:rsidRDefault="004E735D" w:rsidP="004E735D">
      <w:r>
        <w:separator/>
      </w:r>
    </w:p>
  </w:footnote>
  <w:footnote w:type="continuationSeparator" w:id="0">
    <w:p w14:paraId="39B58183" w14:textId="77777777" w:rsidR="004E735D" w:rsidRDefault="004E735D" w:rsidP="004E7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3E"/>
    <w:rsid w:val="004E735D"/>
    <w:rsid w:val="00581C3E"/>
    <w:rsid w:val="006F67E2"/>
    <w:rsid w:val="00736949"/>
    <w:rsid w:val="00B3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1FEA54"/>
  <w15:chartTrackingRefBased/>
  <w15:docId w15:val="{52E73717-770E-4471-9F69-92F896134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1C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1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C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1C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1C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1C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1C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1C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1C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1C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1C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1C3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81C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1C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1C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1C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1C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1C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1C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1C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1C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1C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1C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1C3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1C3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1C3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81C3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E73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E735D"/>
  </w:style>
  <w:style w:type="paragraph" w:styleId="ac">
    <w:name w:val="footer"/>
    <w:basedOn w:val="a"/>
    <w:link w:val="ad"/>
    <w:uiPriority w:val="99"/>
    <w:unhideWhenUsed/>
    <w:rsid w:val="004E735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E7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1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平 水野</dc:creator>
  <cp:keywords/>
  <dc:description/>
  <cp:lastModifiedBy>昌平 水野</cp:lastModifiedBy>
  <cp:revision>2</cp:revision>
  <dcterms:created xsi:type="dcterms:W3CDTF">2024-02-18T04:30:00Z</dcterms:created>
  <dcterms:modified xsi:type="dcterms:W3CDTF">2024-02-18T04:30:00Z</dcterms:modified>
</cp:coreProperties>
</file>